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FD4" w:rsidRPr="006F77E2" w:rsidRDefault="00821FD4" w:rsidP="00821FD4">
      <w:pPr>
        <w:spacing w:line="480" w:lineRule="auto"/>
      </w:pPr>
      <w:r w:rsidRPr="00374B2E">
        <w:rPr>
          <w:b/>
        </w:rPr>
        <w:t>Group composition by number of sessions attended (and gender). 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1912"/>
        <w:gridCol w:w="1250"/>
        <w:gridCol w:w="1285"/>
        <w:gridCol w:w="1279"/>
        <w:gridCol w:w="2120"/>
      </w:tblGrid>
      <w:tr w:rsidR="00A74A5A" w:rsidRPr="002D5C9C" w:rsidTr="00213033">
        <w:tc>
          <w:tcPr>
            <w:tcW w:w="1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Group </w:t>
            </w:r>
          </w:p>
        </w:tc>
        <w:tc>
          <w:tcPr>
            <w:tcW w:w="191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Booked to attend (capacity) (gender) </w:t>
            </w:r>
          </w:p>
        </w:tc>
        <w:tc>
          <w:tcPr>
            <w:tcW w:w="12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Attended 1 Session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gender) </w:t>
            </w:r>
          </w:p>
        </w:tc>
        <w:tc>
          <w:tcPr>
            <w:tcW w:w="12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Attended 2 Sessions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gender) 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Attended 3 sessions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gender) 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Format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 xml:space="preserve">Cheltenham 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7-9p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9  </w:t>
            </w:r>
            <w:bookmarkStart w:id="0" w:name="_GoBack"/>
            <w:bookmarkEnd w:id="0"/>
          </w:p>
          <w:p w:rsidR="00A74A5A" w:rsidRPr="002D5C9C" w:rsidRDefault="00A74A5A" w:rsidP="00052383">
            <w:pPr>
              <w:spacing w:line="240" w:lineRule="auto"/>
            </w:pPr>
            <w:r w:rsidRPr="002D5C9C">
              <w:t>(8f, 1m) 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9  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8f, 1m) 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9  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8f, 1m) 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6   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6f, 1m) 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3 * 2 hour sessions held one week apart. 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Exeter 1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2pm-4p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20 (20)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3f, 7m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20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3f, 7 m)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20 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2f, 7m)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9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 (12 f, 7m)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3 * 2 hour sessions held one week apart. 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Exeter 2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 xml:space="preserve">6pm-8pm </w:t>
            </w:r>
          </w:p>
          <w:p w:rsidR="00A74A5A" w:rsidRPr="002D5C9C" w:rsidRDefault="00A74A5A" w:rsidP="00052383">
            <w:pPr>
              <w:spacing w:line="240" w:lineRule="auto"/>
            </w:pP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9 (20)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6f, 3m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6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4f, 2m)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3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3f, 1m)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1 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0f, 1m)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3 * 2 hour sessions held one week apart.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Torquay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10am-12pm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9 (20)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0f, 9m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9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0f, 9m)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9 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10f, 9m)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6  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9f, 7m)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3 * 2 hour sessions held one week apart.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Exeter 3 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9am-4</w:t>
            </w:r>
            <w:r w:rsidR="00213033">
              <w:t xml:space="preserve">:30 </w:t>
            </w:r>
            <w:r w:rsidRPr="002D5C9C">
              <w:t>pm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16 (16)</w:t>
            </w:r>
            <w:r w:rsidR="00213033">
              <w:t>*</w:t>
            </w:r>
            <w:r w:rsidRPr="002D5C9C">
              <w:t>  (16 f) </w:t>
            </w:r>
          </w:p>
        </w:tc>
        <w:tc>
          <w:tcPr>
            <w:tcW w:w="3814" w:type="dxa"/>
            <w:gridSpan w:val="3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6 (6f)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3 * 2 hour sessions delivered over one day. </w:t>
            </w:r>
          </w:p>
        </w:tc>
      </w:tr>
      <w:tr w:rsidR="00A74A5A" w:rsidRPr="002D5C9C" w:rsidTr="00213033">
        <w:tc>
          <w:tcPr>
            <w:tcW w:w="11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Total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83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63f, 20m)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 xml:space="preserve">70 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51f, 19m)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67</w:t>
            </w:r>
            <w:r w:rsidRPr="002D5C9C">
              <w:rPr>
                <w:color w:val="000000" w:themeColor="text1"/>
                <w:vertAlign w:val="superscript"/>
              </w:rPr>
              <w:t>e</w:t>
            </w:r>
            <w:r w:rsidRPr="002D5C9C">
              <w:rPr>
                <w:rStyle w:val="FootnoteReference"/>
                <w:color w:val="FFFFFF" w:themeColor="background1"/>
              </w:rPr>
              <w:footnoteReference w:id="1"/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49f, 18m)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58</w:t>
            </w:r>
            <w:r w:rsidRPr="002D5C9C">
              <w:rPr>
                <w:vertAlign w:val="superscript"/>
              </w:rPr>
              <w:t>e</w:t>
            </w:r>
            <w:r w:rsidRPr="002D5C9C">
              <w:rPr>
                <w:color w:val="FFFFFF" w:themeColor="background1"/>
              </w:rPr>
              <w:t>5</w:t>
            </w:r>
            <w:r w:rsidRPr="002D5C9C">
              <w:t xml:space="preserve"> </w:t>
            </w:r>
          </w:p>
          <w:p w:rsidR="00A74A5A" w:rsidRPr="002D5C9C" w:rsidRDefault="00A74A5A" w:rsidP="00052383">
            <w:pPr>
              <w:spacing w:line="240" w:lineRule="auto"/>
            </w:pPr>
            <w:r w:rsidRPr="002D5C9C">
              <w:t>(43f, 17m)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A74A5A" w:rsidRPr="002D5C9C" w:rsidRDefault="00A74A5A" w:rsidP="00052383">
            <w:pPr>
              <w:spacing w:line="240" w:lineRule="auto"/>
            </w:pPr>
            <w:r w:rsidRPr="002D5C9C">
              <w:t> </w:t>
            </w:r>
          </w:p>
        </w:tc>
      </w:tr>
    </w:tbl>
    <w:p w:rsidR="004A0001" w:rsidRDefault="00213033" w:rsidP="00213033">
      <w:pPr>
        <w:pStyle w:val="ListParagraph"/>
      </w:pPr>
      <w:r>
        <w:t xml:space="preserve">*group capacity limited due to room size. </w:t>
      </w:r>
    </w:p>
    <w:sectPr w:rsidR="004A0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1FD4" w:rsidRDefault="00821FD4" w:rsidP="00821FD4">
      <w:pPr>
        <w:spacing w:after="0" w:line="240" w:lineRule="auto"/>
      </w:pPr>
      <w:r>
        <w:separator/>
      </w:r>
    </w:p>
  </w:endnote>
  <w:endnote w:type="continuationSeparator" w:id="0">
    <w:p w:rsidR="00821FD4" w:rsidRDefault="00821FD4" w:rsidP="00821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1FD4" w:rsidRDefault="00821FD4" w:rsidP="00821FD4">
      <w:pPr>
        <w:spacing w:after="0" w:line="240" w:lineRule="auto"/>
      </w:pPr>
      <w:r>
        <w:separator/>
      </w:r>
    </w:p>
  </w:footnote>
  <w:footnote w:type="continuationSeparator" w:id="0">
    <w:p w:rsidR="00821FD4" w:rsidRDefault="00821FD4" w:rsidP="00821FD4">
      <w:pPr>
        <w:spacing w:after="0" w:line="240" w:lineRule="auto"/>
      </w:pPr>
      <w:r>
        <w:continuationSeparator/>
      </w:r>
    </w:p>
  </w:footnote>
  <w:footnote w:id="1">
    <w:p w:rsidR="00A74A5A" w:rsidRDefault="00A74A5A" w:rsidP="00A74A5A">
      <w:pPr>
        <w:pStyle w:val="FootnoteText"/>
      </w:pPr>
      <w:r w:rsidRPr="005C391F">
        <w:rPr>
          <w:rStyle w:val="FootnoteReference"/>
          <w:color w:val="000000" w:themeColor="text1"/>
        </w:rPr>
        <w:t>e</w:t>
      </w:r>
      <w:r>
        <w:t xml:space="preserve"> </w:t>
      </w:r>
      <w:r>
        <w:rPr>
          <w:sz w:val="22"/>
          <w:szCs w:val="22"/>
        </w:rPr>
        <w:t>N</w:t>
      </w:r>
      <w:r w:rsidRPr="006F77E2">
        <w:rPr>
          <w:sz w:val="22"/>
          <w:szCs w:val="22"/>
        </w:rPr>
        <w:t>umber includes the six who attended three sessions across one day 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E311AE"/>
    <w:multiLevelType w:val="hybridMultilevel"/>
    <w:tmpl w:val="F1B68E46"/>
    <w:lvl w:ilvl="0" w:tplc="957643C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FD4"/>
    <w:rsid w:val="00213033"/>
    <w:rsid w:val="0022148D"/>
    <w:rsid w:val="004A0001"/>
    <w:rsid w:val="00821FD4"/>
    <w:rsid w:val="00A201D5"/>
    <w:rsid w:val="00A7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7FB3-88F5-4896-822A-EC4922EA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21F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1FD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1FD4"/>
    <w:rPr>
      <w:vertAlign w:val="superscript"/>
    </w:rPr>
  </w:style>
  <w:style w:type="paragraph" w:styleId="ListParagraph">
    <w:name w:val="List Paragraph"/>
    <w:basedOn w:val="Normal"/>
    <w:uiPriority w:val="34"/>
    <w:qFormat/>
    <w:rsid w:val="002130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nsbury, Alexa</dc:creator>
  <cp:keywords/>
  <dc:description/>
  <cp:lastModifiedBy>Gainsbury, Alexa</cp:lastModifiedBy>
  <cp:revision>5</cp:revision>
  <dcterms:created xsi:type="dcterms:W3CDTF">2019-11-07T15:09:00Z</dcterms:created>
  <dcterms:modified xsi:type="dcterms:W3CDTF">2020-02-20T09:56:00Z</dcterms:modified>
</cp:coreProperties>
</file>